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F07E9" w14:textId="77777777" w:rsidR="002C1D39" w:rsidRPr="008A72F3" w:rsidRDefault="002C1D39" w:rsidP="002C1D3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72F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 -</w:t>
      </w:r>
      <w:r w:rsidRPr="008A72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A72F3">
        <w:rPr>
          <w:rFonts w:ascii="Times New Roman" w:hAnsi="Times New Roman" w:cs="Times New Roman"/>
          <w:sz w:val="24"/>
          <w:szCs w:val="24"/>
          <w:lang w:val="en-US"/>
        </w:rPr>
        <w:t xml:space="preserve">imilarity with </w:t>
      </w:r>
      <w:proofErr w:type="spellStart"/>
      <w:r w:rsidRPr="008A72F3">
        <w:rPr>
          <w:rFonts w:ascii="Times New Roman" w:hAnsi="Times New Roman" w:cs="Times New Roman"/>
          <w:sz w:val="24"/>
          <w:szCs w:val="24"/>
          <w:lang w:val="en-US"/>
        </w:rPr>
        <w:t>satDNAs</w:t>
      </w:r>
      <w:proofErr w:type="spellEnd"/>
      <w:r w:rsidRPr="008A72F3">
        <w:rPr>
          <w:rFonts w:ascii="Times New Roman" w:hAnsi="Times New Roman" w:cs="Times New Roman"/>
          <w:sz w:val="24"/>
          <w:szCs w:val="24"/>
          <w:lang w:val="en-US"/>
        </w:rPr>
        <w:t xml:space="preserve"> described in the literature. </w:t>
      </w:r>
    </w:p>
    <w:tbl>
      <w:tblPr>
        <w:tblStyle w:val="TabeladeGrade1Clara"/>
        <w:tblW w:w="8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56"/>
        <w:gridCol w:w="1680"/>
        <w:gridCol w:w="1660"/>
        <w:gridCol w:w="1360"/>
        <w:gridCol w:w="1240"/>
      </w:tblGrid>
      <w:tr w:rsidR="002C1D39" w:rsidRPr="00F14E45" w14:paraId="08771D52" w14:textId="77777777" w:rsidTr="00BA2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076F2DFF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tellite</w:t>
            </w:r>
            <w:proofErr w:type="spellEnd"/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4F443387" w14:textId="77777777" w:rsidR="002C1D39" w:rsidRPr="00F14E45" w:rsidRDefault="002C1D39" w:rsidP="00BA23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06799C1C" w14:textId="77777777" w:rsidR="002C1D39" w:rsidRPr="00F14E45" w:rsidRDefault="002C1D39" w:rsidP="00BA23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Hit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02669E64" w14:textId="77777777" w:rsidR="002C1D39" w:rsidRPr="00F14E45" w:rsidRDefault="002C1D39" w:rsidP="00BA23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Genbank</w:t>
            </w:r>
            <w:proofErr w:type="spellEnd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Access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35D708FE" w14:textId="77777777" w:rsidR="002C1D39" w:rsidRPr="00F14E45" w:rsidRDefault="002C1D39" w:rsidP="00BA23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overage</w:t>
            </w:r>
            <w:proofErr w:type="spellEnd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hideMark/>
          </w:tcPr>
          <w:p w14:paraId="1580C7A1" w14:textId="77777777" w:rsidR="002C1D39" w:rsidRPr="00F14E45" w:rsidRDefault="002C1D39" w:rsidP="00BA23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Identity</w:t>
            </w:r>
            <w:proofErr w:type="spellEnd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(%)</w:t>
            </w:r>
          </w:p>
        </w:tc>
      </w:tr>
      <w:tr w:rsidR="002C1D39" w:rsidRPr="00F14E45" w14:paraId="656B145B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5CAC7E3F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tA_mex</w:t>
            </w:r>
            <w:proofErr w:type="spellEnd"/>
          </w:p>
        </w:tc>
        <w:tc>
          <w:tcPr>
            <w:tcW w:w="656" w:type="dxa"/>
            <w:tcBorders>
              <w:top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60741E36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819</w:t>
            </w:r>
          </w:p>
        </w:tc>
        <w:tc>
          <w:tcPr>
            <w:tcW w:w="1680" w:type="dxa"/>
            <w:tcBorders>
              <w:top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61B7E9F6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liSat13-1928</w:t>
            </w:r>
          </w:p>
        </w:tc>
        <w:tc>
          <w:tcPr>
            <w:tcW w:w="1660" w:type="dxa"/>
            <w:tcBorders>
              <w:top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6797753B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Z161106.1</w:t>
            </w:r>
          </w:p>
        </w:tc>
        <w:tc>
          <w:tcPr>
            <w:tcW w:w="1360" w:type="dxa"/>
            <w:tcBorders>
              <w:top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387943BB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1</w:t>
            </w:r>
          </w:p>
        </w:tc>
        <w:tc>
          <w:tcPr>
            <w:tcW w:w="1240" w:type="dxa"/>
            <w:tcBorders>
              <w:top w:val="single" w:sz="12" w:space="0" w:color="666666" w:themeColor="text1" w:themeTint="99"/>
            </w:tcBorders>
            <w:shd w:val="clear" w:color="auto" w:fill="auto"/>
            <w:noWrap/>
            <w:hideMark/>
          </w:tcPr>
          <w:p w14:paraId="1F283AF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9,02</w:t>
            </w:r>
          </w:p>
        </w:tc>
      </w:tr>
      <w:tr w:rsidR="002C1D39" w:rsidRPr="00F14E45" w14:paraId="7A6BF1F2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57F8E636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02A488D4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hideMark/>
          </w:tcPr>
          <w:p w14:paraId="7D21CD02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moSat070-77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14C2B513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R604437.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CA96150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5906F182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2,54</w:t>
            </w:r>
          </w:p>
        </w:tc>
      </w:tr>
      <w:tr w:rsidR="002C1D39" w:rsidRPr="00F14E45" w14:paraId="316D51B8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1A2DDC6F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C6E4A3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hideMark/>
          </w:tcPr>
          <w:p w14:paraId="5E2118A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moSat013-252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36BBE3BC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R604380.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11C830E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DDC8F2C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0,61</w:t>
            </w:r>
          </w:p>
        </w:tc>
      </w:tr>
      <w:tr w:rsidR="002C1D39" w:rsidRPr="00F14E45" w14:paraId="19E9507A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49E4C54D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872036C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hideMark/>
          </w:tcPr>
          <w:p w14:paraId="78FA2803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seSat08-200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FDDFCDE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R094708.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23A9B33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D60E97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2,99</w:t>
            </w:r>
          </w:p>
        </w:tc>
      </w:tr>
      <w:tr w:rsidR="002C1D39" w:rsidRPr="00F14E45" w14:paraId="53153493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C10E6C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752FE4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F0E63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masat23-898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5BCCDAF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P784504.1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72B762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960D69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3,29</w:t>
            </w:r>
          </w:p>
        </w:tc>
      </w:tr>
      <w:tr w:rsidR="002C1D39" w:rsidRPr="00F14E45" w14:paraId="7F1049F9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F8EBD72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tB_mex</w:t>
            </w:r>
            <w:proofErr w:type="spellEnd"/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206BAA5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83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7332C13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laSat28-574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12EB077" w14:textId="77777777" w:rsidR="002C1D39" w:rsidRPr="00634428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634428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793274.1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7349DB8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893898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5,98</w:t>
            </w:r>
          </w:p>
        </w:tc>
      </w:tr>
      <w:tr w:rsidR="002C1D39" w:rsidRPr="00F14E45" w14:paraId="01E0D5B9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EF2C34E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tC_mex</w:t>
            </w:r>
            <w:proofErr w:type="spellEnd"/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23B45E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79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6F57C1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laSat02-186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2A6820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793249.1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8D63FAC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7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E558520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8,4</w:t>
            </w:r>
          </w:p>
        </w:tc>
      </w:tr>
      <w:tr w:rsidR="002C1D39" w:rsidRPr="00F14E45" w14:paraId="0913350F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973DD6B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D02291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6EF3252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paSat10-179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16A3AE6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F044776.1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624B7E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CF6F49E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5,41</w:t>
            </w:r>
          </w:p>
        </w:tc>
      </w:tr>
      <w:tr w:rsidR="002C1D39" w:rsidRPr="00F14E45" w14:paraId="52AC598A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0E723E4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tD_mex</w:t>
            </w:r>
            <w:proofErr w:type="spellEnd"/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E58B87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4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CA8C65B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faSat03-97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1CE5BE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793194.1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4A8E51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8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E698F54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2,31</w:t>
            </w:r>
          </w:p>
        </w:tc>
      </w:tr>
      <w:tr w:rsidR="002C1D39" w:rsidRPr="00F14E45" w14:paraId="2F843C26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8F3DCAC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tE_mex</w:t>
            </w:r>
            <w:proofErr w:type="spellEnd"/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658EA5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52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91E39D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laSat04-151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9CD3BA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793251.1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73676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7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451C1CA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7,33</w:t>
            </w:r>
          </w:p>
        </w:tc>
      </w:tr>
      <w:tr w:rsidR="002C1D39" w:rsidRPr="00F14E45" w14:paraId="00CF082A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F044881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5E80BC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E7DA082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faSat27-197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8390DE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793218.1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594EDF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6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B3379A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0,31</w:t>
            </w:r>
          </w:p>
        </w:tc>
      </w:tr>
      <w:tr w:rsidR="002C1D39" w:rsidRPr="00F14E45" w14:paraId="7BB5526B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178D68D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atF_mex</w:t>
            </w:r>
            <w:proofErr w:type="spellEnd"/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3CBA7E8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56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6F5359A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boSat31-657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8162DA0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793173.1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E118B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77D4462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7,67</w:t>
            </w:r>
          </w:p>
        </w:tc>
      </w:tr>
      <w:tr w:rsidR="002C1D39" w:rsidRPr="00F14E45" w14:paraId="7322E687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7627C582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6ED1092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hideMark/>
          </w:tcPr>
          <w:p w14:paraId="64582F65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AlaSat31-5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261F3200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M793277.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5CDEA9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17AD6C5D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6,47</w:t>
            </w:r>
          </w:p>
        </w:tc>
      </w:tr>
      <w:tr w:rsidR="002C1D39" w:rsidRPr="00F14E45" w14:paraId="2488F35A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1CF2B278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25B56EF3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hideMark/>
          </w:tcPr>
          <w:p w14:paraId="3C6E3373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masat40-93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6AB88E14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P784521.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52F8429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AEDEC24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80,25</w:t>
            </w:r>
          </w:p>
        </w:tc>
      </w:tr>
      <w:tr w:rsidR="002C1D39" w:rsidRPr="00F14E45" w14:paraId="1D385EBB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  <w:noWrap/>
            <w:hideMark/>
          </w:tcPr>
          <w:p w14:paraId="34EC881B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shd w:val="clear" w:color="auto" w:fill="auto"/>
            <w:noWrap/>
            <w:hideMark/>
          </w:tcPr>
          <w:p w14:paraId="712E476D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shd w:val="clear" w:color="auto" w:fill="auto"/>
            <w:noWrap/>
            <w:hideMark/>
          </w:tcPr>
          <w:p w14:paraId="177715B7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CmoSat065-69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4E88BD5C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OR604432.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ED54EE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0840137D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100</w:t>
            </w:r>
          </w:p>
        </w:tc>
      </w:tr>
      <w:tr w:rsidR="002C1D39" w:rsidRPr="00F14E45" w14:paraId="07C9FAF5" w14:textId="77777777" w:rsidTr="00BA239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96E7E1" w14:textId="77777777" w:rsidR="002C1D39" w:rsidRPr="00F14E45" w:rsidRDefault="002C1D39" w:rsidP="00BA239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64A6234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6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EA638F5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 PliSat39-915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9E40791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MZ161131.1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C03031E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23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9B6DA5" w14:textId="77777777" w:rsidR="002C1D39" w:rsidRPr="00F14E45" w:rsidRDefault="002C1D39" w:rsidP="00BA23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F14E45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95,45</w:t>
            </w:r>
          </w:p>
        </w:tc>
      </w:tr>
    </w:tbl>
    <w:p w14:paraId="16FC1817" w14:textId="77777777" w:rsidR="002C1D39" w:rsidRDefault="002C1D39"/>
    <w:sectPr w:rsidR="002C1D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39"/>
    <w:rsid w:val="002C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0D235"/>
  <w15:chartTrackingRefBased/>
  <w15:docId w15:val="{D0658965-3E11-48F0-B9D3-CB9E01C9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D39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1Clara">
    <w:name w:val="Grid Table 1 Light"/>
    <w:basedOn w:val="Tabelanormal"/>
    <w:uiPriority w:val="46"/>
    <w:rsid w:val="002C1D3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52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ena Castro</dc:creator>
  <cp:keywords/>
  <dc:description/>
  <cp:lastModifiedBy>Jonathan Pena Castro</cp:lastModifiedBy>
  <cp:revision>1</cp:revision>
  <dcterms:created xsi:type="dcterms:W3CDTF">2024-05-25T14:29:00Z</dcterms:created>
  <dcterms:modified xsi:type="dcterms:W3CDTF">2024-05-25T14:30:00Z</dcterms:modified>
</cp:coreProperties>
</file>